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DE" w:rsidRPr="00834B79" w:rsidRDefault="00EF7454" w:rsidP="00815AC8">
      <w:pPr>
        <w:spacing w:line="360" w:lineRule="auto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 w:rsidRPr="00834B79">
        <w:rPr>
          <w:rStyle w:val="apple-converted-space"/>
          <w:rFonts w:ascii="Times New Roman" w:hAnsi="Times New Roman" w:cs="Times New Roman"/>
          <w:b/>
          <w:color w:val="000000"/>
          <w:szCs w:val="21"/>
          <w:shd w:val="clear" w:color="auto" w:fill="FFFFFF"/>
        </w:rPr>
        <w:t>Table S</w:t>
      </w:r>
      <w:r w:rsidR="000B0C5E" w:rsidRPr="00834B79">
        <w:rPr>
          <w:rStyle w:val="apple-converted-space"/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4.</w:t>
      </w:r>
      <w:r w:rsidRPr="00834B79">
        <w:rPr>
          <w:rStyle w:val="apple-converted-space"/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="00BA78B6" w:rsidRPr="00834B79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Primers used for </w:t>
      </w:r>
      <w:proofErr w:type="spellStart"/>
      <w:r w:rsidR="00D333AA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qRT</w:t>
      </w:r>
      <w:proofErr w:type="spellEnd"/>
      <w:r w:rsidR="00D333AA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-</w:t>
      </w:r>
      <w:r w:rsidR="000B0C5E" w:rsidRPr="00834B79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245"/>
        <w:gridCol w:w="1751"/>
      </w:tblGrid>
      <w:tr w:rsidR="00EE2300" w:rsidRPr="00297D5A" w:rsidTr="00820D7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B75EA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B75EA">
              <w:rPr>
                <w:rFonts w:ascii="Times New Roman" w:hAnsi="Times New Roman" w:cs="Times New Roman"/>
                <w:color w:val="000000" w:themeColor="text1"/>
                <w:szCs w:val="21"/>
              </w:rPr>
              <w:t>5’-3’ sequenc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B75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oducts (</w:t>
            </w:r>
            <w:proofErr w:type="spellStart"/>
            <w:r w:rsidRPr="00FB75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p</w:t>
            </w:r>
            <w:proofErr w:type="spellEnd"/>
            <w:r w:rsidRPr="00FB75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bookmarkStart w:id="0" w:name="_GoBack"/>
        <w:bookmarkEnd w:id="0"/>
      </w:tr>
      <w:tr w:rsidR="00EE2300" w:rsidRPr="00297D5A" w:rsidTr="00820D7A">
        <w:tc>
          <w:tcPr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Actin</w:t>
            </w:r>
            <w:proofErr w:type="spellEnd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97D5A">
              <w:rPr>
                <w:rFonts w:ascii="Times New Roman" w:eastAsia="HelveticaNeueLT Std Lt" w:hAnsi="Times New Roman" w:cs="Times New Roman"/>
                <w:color w:val="000000" w:themeColor="text1"/>
                <w:kern w:val="0"/>
                <w:szCs w:val="21"/>
              </w:rPr>
              <w:t>5'  GACCTTACCGAGTACATGATGAAG  3'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2300" w:rsidRPr="00297D5A" w:rsidRDefault="00FB75EA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HelveticaNeueLT Std Lt" w:hAnsi="Times New Roman" w:cs="Times New Roman" w:hint="eastAsia"/>
                <w:color w:val="000000" w:themeColor="text1"/>
                <w:kern w:val="0"/>
                <w:szCs w:val="21"/>
              </w:rPr>
              <w:t>195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Actin</w:t>
            </w:r>
            <w:proofErr w:type="spellEnd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97D5A">
              <w:rPr>
                <w:rFonts w:ascii="Times New Roman" w:eastAsia="HelveticaNeueLT Std Lt" w:hAnsi="Times New Roman" w:cs="Times New Roman"/>
                <w:color w:val="000000" w:themeColor="text1"/>
                <w:kern w:val="0"/>
                <w:szCs w:val="21"/>
              </w:rPr>
              <w:t>5'  CCATCGGGCAATTCATAGGAC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EE2300" w:rsidRPr="00297D5A" w:rsidTr="00820D7A"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H1b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GGTCTGTTGACGGTGGATTTG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3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H1b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eastAsia="HelveticaNeueLT Std Lt" w:hAnsi="Times New Roman" w:cs="Times New Roman"/>
                <w:color w:val="000000" w:themeColor="text1"/>
                <w:kern w:val="0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CGCCGACGGCTCATGCGCTCTC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eastAsia="HelveticaNeueLT Std Lt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E2300" w:rsidRPr="00297D5A" w:rsidTr="00820D7A"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H1c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CTGAAACACATTTGTCTCTTCAACTCG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1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H1c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'  TCCTTCTTCTTTCTGCCGTTTCGCCTC  3' 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E2300" w:rsidRPr="00297D5A" w:rsidTr="00820D7A"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ROP18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ACCGATGAGACTATGCTTGACTTGC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150EB3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0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ROP18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CAATCACGACCTCTGTGGATGCTG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EE2300" w:rsidRPr="00297D5A" w:rsidTr="00820D7A">
        <w:trPr>
          <w:trHeight w:val="123"/>
        </w:trPr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ROP16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150EB3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50EB3">
              <w:rPr>
                <w:rFonts w:ascii="Times New Roman" w:hAnsi="Times New Roman" w:cs="Times New Roman"/>
                <w:color w:val="000000" w:themeColor="text1"/>
                <w:szCs w:val="21"/>
              </w:rPr>
              <w:t>5'  CTGAACAAGCGGCGGCTGAAGTAG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150EB3" w:rsidRDefault="00FB75EA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7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FB75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ROP16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TGCTGCGTGGTGGAAGATGCGAGGGTG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EE2300" w:rsidRPr="00297D5A" w:rsidTr="00820D7A"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Toxofilin</w:t>
            </w:r>
            <w:proofErr w:type="spellEnd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TTTTCTGCTGCTCATTACCGTC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1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Toxofilin</w:t>
            </w:r>
            <w:proofErr w:type="spellEnd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CTCTCAAATCTTCCCCTTTTCG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E2300" w:rsidRPr="00297D5A" w:rsidTr="00820D7A">
        <w:trPr>
          <w:trHeight w:val="239"/>
        </w:trPr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MIC3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CAGGAGACGCAACTCTGTGCTATC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150EB3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1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MIC3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TGAGCGAACTGCTGCAAAAAATCC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E2300" w:rsidRPr="00297D5A" w:rsidTr="00820D7A"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297D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PLP</w:t>
            </w:r>
            <w:proofErr w:type="spellEnd"/>
            <w:r w:rsidRPr="00297D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97D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  GATAAACAGTATCCTGGACTTCGAG  3’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626F35" w:rsidP="00EE23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48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297D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PLP</w:t>
            </w:r>
            <w:proofErr w:type="spellEnd"/>
            <w:r w:rsidRPr="00297D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97D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’  CCATAACATAACCAAGGACAATGGA  3’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E2300" w:rsidRPr="00297D5A" w:rsidTr="00820D7A"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Profilin</w:t>
            </w:r>
            <w:proofErr w:type="spellEnd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GTACAACGACTGCACCTTCGACATCAC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8</w:t>
            </w:r>
          </w:p>
        </w:tc>
      </w:tr>
      <w:tr w:rsidR="00EE2300" w:rsidRPr="00297D5A" w:rsidTr="00820D7A"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Profilin</w:t>
            </w:r>
            <w:proofErr w:type="spellEnd"/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GTCCTGCTGTTTCCCTTGTCCTGTTCC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E2300" w:rsidRPr="00297D5A" w:rsidTr="00820D7A">
        <w:tc>
          <w:tcPr>
            <w:tcW w:w="1526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GRA7 R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TCCGACGCTGAAGTGACTGACGACAAC  3'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0</w:t>
            </w:r>
          </w:p>
        </w:tc>
      </w:tr>
      <w:tr w:rsidR="00EE2300" w:rsidRPr="00297D5A" w:rsidTr="00820D7A">
        <w:trPr>
          <w:trHeight w:val="80"/>
        </w:trPr>
        <w:tc>
          <w:tcPr>
            <w:tcW w:w="1526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TgGRA7 R</w:t>
            </w:r>
          </w:p>
        </w:tc>
        <w:tc>
          <w:tcPr>
            <w:tcW w:w="5245" w:type="dxa"/>
          </w:tcPr>
          <w:p w:rsidR="00EE2300" w:rsidRPr="00297D5A" w:rsidRDefault="00EE2300" w:rsidP="00297D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7D5A">
              <w:rPr>
                <w:rFonts w:ascii="Times New Roman" w:hAnsi="Times New Roman" w:cs="Times New Roman"/>
                <w:color w:val="000000" w:themeColor="text1"/>
                <w:szCs w:val="21"/>
              </w:rPr>
              <w:t>5'  GGCAAAATACGATGCACCCATACCAAC  3'</w:t>
            </w:r>
          </w:p>
        </w:tc>
        <w:tc>
          <w:tcPr>
            <w:tcW w:w="1751" w:type="dxa"/>
          </w:tcPr>
          <w:p w:rsidR="00EE2300" w:rsidRPr="00297D5A" w:rsidRDefault="00EE2300" w:rsidP="00EE23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815AC8" w:rsidRDefault="00815AC8" w:rsidP="00815AC8">
      <w:pPr>
        <w:spacing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F, forward; R, reverse</w:t>
      </w:r>
    </w:p>
    <w:p w:rsidR="000E2901" w:rsidRDefault="000E2901"/>
    <w:sectPr w:rsidR="000E2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802" w:rsidRDefault="00777802" w:rsidP="00820D7A">
      <w:r>
        <w:separator/>
      </w:r>
    </w:p>
  </w:endnote>
  <w:endnote w:type="continuationSeparator" w:id="0">
    <w:p w:rsidR="00777802" w:rsidRDefault="00777802" w:rsidP="00820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Std L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802" w:rsidRDefault="00777802" w:rsidP="00820D7A">
      <w:r>
        <w:separator/>
      </w:r>
    </w:p>
  </w:footnote>
  <w:footnote w:type="continuationSeparator" w:id="0">
    <w:p w:rsidR="00777802" w:rsidRDefault="00777802" w:rsidP="00820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C13"/>
    <w:rsid w:val="00053FBA"/>
    <w:rsid w:val="000B0C5E"/>
    <w:rsid w:val="000E2901"/>
    <w:rsid w:val="0013025C"/>
    <w:rsid w:val="00150EB3"/>
    <w:rsid w:val="00297D5A"/>
    <w:rsid w:val="003516CA"/>
    <w:rsid w:val="00390449"/>
    <w:rsid w:val="003B5DF6"/>
    <w:rsid w:val="00553A0E"/>
    <w:rsid w:val="005B5252"/>
    <w:rsid w:val="0061128D"/>
    <w:rsid w:val="00626F35"/>
    <w:rsid w:val="006400A5"/>
    <w:rsid w:val="00772AC9"/>
    <w:rsid w:val="00777802"/>
    <w:rsid w:val="00815AC8"/>
    <w:rsid w:val="00820D7A"/>
    <w:rsid w:val="00834B79"/>
    <w:rsid w:val="00907BDF"/>
    <w:rsid w:val="00A27DDE"/>
    <w:rsid w:val="00A46710"/>
    <w:rsid w:val="00A65781"/>
    <w:rsid w:val="00B8133C"/>
    <w:rsid w:val="00BA3841"/>
    <w:rsid w:val="00BA78B6"/>
    <w:rsid w:val="00BC024E"/>
    <w:rsid w:val="00CF35BF"/>
    <w:rsid w:val="00D333AA"/>
    <w:rsid w:val="00D60B50"/>
    <w:rsid w:val="00DC7F0E"/>
    <w:rsid w:val="00E06F71"/>
    <w:rsid w:val="00EB2F82"/>
    <w:rsid w:val="00EB4672"/>
    <w:rsid w:val="00EE2300"/>
    <w:rsid w:val="00EF7454"/>
    <w:rsid w:val="00F75C13"/>
    <w:rsid w:val="00FB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F7454"/>
  </w:style>
  <w:style w:type="table" w:styleId="a3">
    <w:name w:val="Table Grid"/>
    <w:basedOn w:val="a1"/>
    <w:uiPriority w:val="59"/>
    <w:rsid w:val="00A46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60B5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60B5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20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20D7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20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20D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F7454"/>
  </w:style>
  <w:style w:type="table" w:styleId="a3">
    <w:name w:val="Table Grid"/>
    <w:basedOn w:val="a1"/>
    <w:uiPriority w:val="59"/>
    <w:rsid w:val="00A46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60B5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60B5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20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20D7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20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20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8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</dc:creator>
  <cp:keywords/>
  <dc:description/>
  <cp:lastModifiedBy>wanghui</cp:lastModifiedBy>
  <cp:revision>26</cp:revision>
  <dcterms:created xsi:type="dcterms:W3CDTF">2014-01-04T09:19:00Z</dcterms:created>
  <dcterms:modified xsi:type="dcterms:W3CDTF">2014-05-26T09:49:00Z</dcterms:modified>
</cp:coreProperties>
</file>